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/>
        </w:rPr>
        <w:t>Multimedia Appendix 6. Main results of the studies included in the meta-analysis of waist circumference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tbl>
      <w:tblPr>
        <w:tblW w:w="13608" w:type="dxa"/>
        <w:jc w:val="center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771"/>
        <w:gridCol w:w="1331"/>
        <w:gridCol w:w="1275"/>
        <w:gridCol w:w="1420"/>
        <w:gridCol w:w="1424"/>
        <w:gridCol w:w="186"/>
        <w:gridCol w:w="1610"/>
        <w:gridCol w:w="191"/>
        <w:gridCol w:w="1419"/>
        <w:gridCol w:w="1701"/>
        <w:gridCol w:w="1280"/>
      </w:tblGrid>
      <w:tr>
        <w:trPr>
          <w:trHeight w:val="339" w:hRule="atLeast"/>
        </w:trPr>
        <w:tc>
          <w:tcPr>
            <w:tcW w:w="136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  <w:t>Primary prevention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  <w:t>Study</w:t>
            </w:r>
          </w:p>
        </w:tc>
        <w:tc>
          <w:tcPr>
            <w:tcW w:w="4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  <w:t>Intervention Mean (SD)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  <w:t>Control Mean (SD)</w:t>
            </w:r>
          </w:p>
        </w:tc>
        <w:tc>
          <w:tcPr>
            <w:tcW w:w="2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fi-FI"/>
              </w:rPr>
              <w:t>The difference between groups (95% CI)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Baseli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The end of the intervent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Mean chang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Baseline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The end of the interventio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Mean ch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-value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  <w:sz w:val="20"/>
                <w:szCs w:val="20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Chambliss et al. [45] (2010) Basic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week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97.1 (9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3.4 (4.6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00.1 (11.3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0.6 (5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eastAsia="fi-FI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= .04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Chambliss et al. [45] (2010) Enhanc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week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98.2 (9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2.8 (5.4)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Collins et al. [47] (2012) Basic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week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06.9 (9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2.6 (4.0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07.2 (10.4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0.3 (3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2.4 (1.5 to 4.3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Collins et al. [47] (2012) Enhanc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week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06.6 (12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3.2 (5.0)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3.7 (2.1 to 4.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Haapala et al. [64] (2009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2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2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98.5 (10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91.3 (11.7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6.3 (5.3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96.6 (10.4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93.3 (11.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2.4 (5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Hansen et al. [49] (2012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3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3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90.1 (12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90.0 (0.5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89.6 (11.8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89.1 (0.5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= .34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Hunter et al. [51] (2008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94.5 (11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92.2 (11.6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2.1 (4.3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94.2 (10.9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93.4 (12.8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0.4 (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Huber et al. [50] (2015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week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08.6 (9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3.2 (3.6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12.4 (13.3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.9 (2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.3 (−2.7 to 0.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= .072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  <w:t>Lin et al. [52] (2014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94.1 (1.3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2.7</w:t>
            </w:r>
          </w:p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(0.4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95.3 (1.35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-0.1 (0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2.6 (1.4 to 3.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 xml:space="preserve"> &lt; .0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  <w:t>Mehring et al. [53] (2013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0 week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110.9 (17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04.4 (15.5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-6.9 (6.9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107.3 (13.7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06.0</w:t>
            </w:r>
          </w:p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(14.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2.4 (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4.5 (2.3 to 6.7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 xml:space="preserve"> 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eastAsia="fi-FI"/>
              </w:rPr>
              <w:t>Melchart et al. [54] (2017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103.7 (8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1.8 (7.6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103.2 (9.9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5.3 (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eastAsia="fi-FI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Morgan et al. [55] (2012) SHED-IT Resourc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3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3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Waist circumference (cm)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12.1 (9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2.6 (3.2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13.4 (9.9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0.4 (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2.2 (0.9 to 3.4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&lt; .0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Morgan et al. [55] (2012) SHED-IT Onli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3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3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Waist circumference (cm)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13.0 (10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4.1 (4.1)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3.7 (2.4 to 5.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&lt; .0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 xml:space="preserve">Rogers et al. [57] (2015) </w:t>
            </w: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0"/>
                <w:szCs w:val="20"/>
                <w:lang w:val="sv-FI" w:eastAsia="fi-FI"/>
              </w:rPr>
              <w:t>(EN-TECH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eastAsia="Times New Roman,AGaramond-Bold,;Times New Roman" w:cs="Times New Roman"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Times New Roman,AGaramond-Bold,;Times New Roman" w:cs="Times New Roman"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Waist circumference (cm)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22.3 (SE 2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15.3 (SE 3.3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19.1 (SE 2.4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15.1 (SE 3.0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= .0002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Rogers et al. [57] (2015)</w:t>
            </w: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0"/>
                <w:szCs w:val="20"/>
                <w:lang w:val="sv-FI" w:eastAsia="fi-FI"/>
              </w:rPr>
              <w:t>(TECH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eastAsia="Times New Roman,AGaramond-Bold,;Times New Roman" w:cs="Times New Roman"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Times New Roman,AGaramond-Bold,;Times New Roman" w:cs="Times New Roman" w:ascii="Times New Roman" w:hAnsi="Times New Roman"/>
                <w:sz w:val="20"/>
                <w:szCs w:val="20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Waist circumference (cm)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22.8 (SE 2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18.2 (SE 3.2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= .0002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fi-FI"/>
              </w:rPr>
              <w:t>Sakane et al. [58] (2013)</w:t>
            </w: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0"/>
                <w:szCs w:val="20"/>
                <w:lang w:val="sv-FI" w:eastAsia="fi-FI"/>
              </w:rPr>
              <w:t>(Web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week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Waist circumference (cm)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89.4 (8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.6 (2.6)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88.1 (7.6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.1 (3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.6 (−2.8 to −0.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  <w:t>Sakane et al. [58] (2013)</w:t>
            </w: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0"/>
                <w:szCs w:val="20"/>
                <w:lang w:val="sv-FI" w:eastAsia="fi-FI"/>
              </w:rPr>
              <w:t>(Web + VFA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week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Waist circumference (cm)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1.5 (8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3.2 (3.3)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3.3 (−4.5, −2.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 xml:space="preserve">Shuger et al. 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  <w:t xml:space="preserve">[58] </w:t>
            </w: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(2011)</w:t>
            </w: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0"/>
                <w:szCs w:val="20"/>
                <w:lang w:val="sv-FI" w:eastAsia="fi-FI"/>
              </w:rPr>
              <w:t>(GWL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Waist circumference (cm)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08.3 (SE 2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05.9 (SE 2.2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−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06.3 (SE 2.2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02.8 (SE 2.3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−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Shuger et al. [59] (2011)</w:t>
            </w: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0"/>
                <w:szCs w:val="20"/>
                <w:lang w:val="sv-FI" w:eastAsia="fi-FI"/>
              </w:rPr>
              <w:t>(SWA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Waist circumference (cm)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05.9 (SE 2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02.3 (SE 2.2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−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−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Shuger et al. [59] (2011)</w:t>
            </w: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0"/>
                <w:szCs w:val="20"/>
                <w:lang w:val="sv-FI" w:eastAsia="fi-FI"/>
              </w:rPr>
              <w:t>(GWL+SWA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Waist circumference (cm)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06.0 (SE 2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9.3 (SE 2.2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−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−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Stephens et al. [60] (2017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3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3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5.8 (range 82.5-12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2.3 (range 77-122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−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3.3 (range 81-120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2.3 (range 81-117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&lt; .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van Wier et al. [70] (2009) Pho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02.6 (10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98.6 (10.3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01.5 (9.8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99.5 (10.0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.9 (−2.7 to −1.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van Wier et al. [70] (2009) Internet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01.5 (10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98.2 (10.2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.2 (−2.1 to −0.4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&lt; .01</w:t>
            </w:r>
          </w:p>
        </w:tc>
      </w:tr>
      <w:tr>
        <w:trPr>
          <w:trHeight w:val="339" w:hRule="atLeast"/>
        </w:trPr>
        <w:tc>
          <w:tcPr>
            <w:tcW w:w="136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  <w:t>Secondary and tertiary prevention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fi-FI"/>
              </w:rPr>
              <w:t>Aguiar et al. [43] (2016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12.0 (9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4.9 (95% CI ‒6.3 to 3.5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12.9 (8.5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0.44 (95% CI 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‒1.0 to 1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5.35 (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7.35 to 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3.36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&lt; .001</w:t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fi-FI"/>
              </w:rPr>
              <w:t>Chen et al. [62] (2012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3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3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</w:tr>
      <w:tr>
        <w:trPr>
          <w:trHeight w:val="33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1.9 (11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88.4 (11.2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3.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88.9 (10.0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88.3 (10.4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3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= .05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sz w:val="20"/>
                <w:szCs w:val="20"/>
                <w:lang w:val="en-US"/>
              </w:rPr>
            </w:pPr>
            <w:bookmarkStart w:id="0" w:name="OLE_LINK4"/>
            <w:bookmarkEnd w:id="0"/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Eakin et al. [63] (2014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8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8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09.3 (13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07.7 (13.9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2.2 (6.0</w:t>
            </w:r>
            <w:r>
              <w:rPr>
                <w:rFonts w:eastAsia="Calibri" w:cs="TimesNewRoman;Times New Roman" w:ascii="TimesNewRoman;Times New Roman" w:hAnsi="TimesNewRoman;Times New Roman"/>
                <w:sz w:val="20"/>
                <w:szCs w:val="20"/>
              </w:rPr>
              <w:t>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10.0 (14.0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09.6 (14.4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eastAsia="Calibri" w:cs="TimesNewRoman;Times New Roman" w:ascii="TimesNewRoman;Times New Roman" w:hAnsi="TimesNewRoman;Times New Roman"/>
                <w:sz w:val="20"/>
                <w:szCs w:val="20"/>
                <w:lang w:val="en-US"/>
              </w:rPr>
              <w:t>0.4 (5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.8</w:t>
            </w:r>
          </w:p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(−3.2 to −0.3)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  <w:lang w:val="en-US" w:eastAsia="fi-FI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= .016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fi-FI"/>
              </w:rPr>
              <w:t>Hageman et al. [48] (2014)</w:t>
            </w: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0"/>
                <w:szCs w:val="20"/>
                <w:lang w:val="sv-FI" w:eastAsia="fi-FI"/>
              </w:rPr>
              <w:t>(web-based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Waist circumference (cm)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5.2 (11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1.9 (12.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3.2 (4.4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7.5 (11.4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96.0 (11.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.5 (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.6 (−3.1 to −0.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= .017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fi-FI"/>
              </w:rPr>
              <w:t>Hageman et al. [48] (2014)</w:t>
            </w: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0"/>
                <w:szCs w:val="20"/>
                <w:lang w:val="sv-FI" w:eastAsia="fi-FI"/>
              </w:rPr>
              <w:t>(print-mailed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 xml:space="preserve">Waist circumference (cm)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9.3 (13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5.7 (12.7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3.6 (5.4)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.6 (−3.1 to −0.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= .016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fi-FI"/>
              </w:rPr>
              <w:t>Harrigan et al. [65] (2016) In-pers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Times New Roman,AGaramond-Bold,;Times New Roman" w:cs="Times New Roman" w:ascii="Times New Roman" w:hAnsi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Times New Roman,AGaramond-Bold,;Times New Roman" w:cs="Times New Roman" w:ascii="Times New Roman" w:hAnsi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01.3 (12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92.5 (13.3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7.5 (6.2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9.4 (15.4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96.0 (15.3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2.6 (5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= .002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fi-FI"/>
              </w:rPr>
              <w:t>Harrigan et al. [65] (2016) Telepho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Times New Roman,AGaramond-Bold,;Times New Roman" w:cs="Times New Roman" w:ascii="Times New Roman" w:hAnsi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Times New Roman,AGaramond-Bold,;Times New Roman" w:cs="Times New Roman" w:ascii="Times New Roman" w:hAnsi="Times New Roman"/>
                <w:sz w:val="20"/>
                <w:szCs w:val="20"/>
                <w:lang w:val="en-US"/>
              </w:rPr>
              <w:t>6 month</w:t>
            </w:r>
            <w:r>
              <w:rPr>
                <w:rFonts w:eastAsia="Times New Roman,AGaramond-Bold,;Times New Roman"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8.3 (10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91.1 (11.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7.2 (6.9)</w:t>
            </w:r>
          </w:p>
        </w:tc>
        <w:tc>
          <w:tcPr>
            <w:tcW w:w="4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= .005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fi-FI"/>
              </w:rPr>
              <w:t>Karhula et al. [66] (2015) Heart diseas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01.5 (12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00.6 (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2.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.9 (4.6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97.6 (1.4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98.7 (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.8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.1 (11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.5 (−3.6 to 2.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= .15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fi-FI"/>
              </w:rPr>
              <w:t>Karhula et al. [66] (2015) Diabete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2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07.8 (1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05.8 (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.0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2.0 (4.4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07.4 (2.2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07.1 (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2.2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.3 (4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7 (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3.0 to −0.4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&lt; .01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Ligibel et al. [67]</w:t>
            </w:r>
          </w:p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(2012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6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week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6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96.7 (20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-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.4 (13.2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94.0 (16.1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-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2.3 (9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 xml:space="preserve"> = .70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val="en-US" w:eastAsia="fi-FI"/>
              </w:rPr>
              <w:t>Reeves et al. [68] (2017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101.5 (10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3.6 (95% CI ‒5.2 to ‒2.0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103.0 (10.2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0.6 (95% CI ‒1.0 to 2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‒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4.0 (95% CI ‒6.6 to ‒1.3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 = .004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szCs w:val="20"/>
                <w:lang w:val="sv-FI" w:eastAsia="fi-FI"/>
              </w:rPr>
              <w:t>Stuart et al. [69] (2012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0 week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sv-FI" w:eastAsia="fi-FI"/>
              </w:rPr>
              <w:t>12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104. 9</w:t>
            </w:r>
          </w:p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(SE 1.3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101.9</w:t>
            </w:r>
          </w:p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(SE 1.32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106.4</w:t>
            </w:r>
          </w:p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(SE 1.35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104.2</w:t>
            </w:r>
          </w:p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(SE 1.36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 xml:space="preserve"> = .58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b/>
                <w:b/>
                <w:bCs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0"/>
                <w:szCs w:val="20"/>
                <w:lang w:val="sv-FI" w:eastAsia="fi-FI"/>
              </w:rPr>
              <w:t>Watson et al. [61] (2015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12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 months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12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sv-FI" w:eastAsia="fi-FI"/>
              </w:rPr>
              <w:t>Waist circumference (cm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103.5 (11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–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2.31 (95% CI </w:t>
            </w:r>
          </w:p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–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3.84, –0.79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102.5 (9.5)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–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 xml:space="preserve">1.80 (95% CI </w:t>
            </w:r>
          </w:p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–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3.02, –0.5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–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fi-FI"/>
              </w:rPr>
              <w:t>0.42 (–2.29, 1.4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eastAsia="fi-FI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fi-FI"/>
              </w:rPr>
              <w:t>= .66</w:t>
            </w:r>
          </w:p>
        </w:tc>
      </w:tr>
    </w:tbl>
    <w:p>
      <w:pPr>
        <w:pStyle w:val="Normal"/>
        <w:spacing w:before="0" w:after="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spacing w:before="0" w:after="0"/>
        <w:rPr/>
      </w:pPr>
      <w:r>
        <w:rPr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SD = Standard deviation; SE = Standard error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fi-FI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15:24:00Z</dcterms:created>
  <dc:creator>Aki Rintala</dc:creator>
  <dc:description/>
  <cp:keywords/>
  <dc:language>en-US</dc:language>
  <cp:lastModifiedBy>Heli Lahtio</cp:lastModifiedBy>
  <dcterms:modified xsi:type="dcterms:W3CDTF">2022-01-28T15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D052C69571584BA10F8ED101D50D95</vt:lpwstr>
  </property>
</Properties>
</file>